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6C80" w:rsidRPr="007F51A4" w:rsidRDefault="004C6C80">
      <w:pPr>
        <w:rPr>
          <w:rFonts w:ascii="Times New Roman" w:hAnsi="Times New Roman" w:cs="Times New Roman"/>
          <w:sz w:val="28"/>
          <w:szCs w:val="28"/>
        </w:rPr>
      </w:pPr>
      <w:r w:rsidRPr="007F51A4">
        <w:rPr>
          <w:rFonts w:ascii="Times New Roman" w:hAnsi="Times New Roman" w:cs="Times New Roman"/>
          <w:sz w:val="28"/>
          <w:szCs w:val="28"/>
        </w:rPr>
        <w:t xml:space="preserve">Supplementary material </w:t>
      </w:r>
      <w:bookmarkStart w:id="0" w:name="_GoBack"/>
      <w:bookmarkEnd w:id="0"/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459"/>
        <w:gridCol w:w="2544"/>
        <w:gridCol w:w="2029"/>
        <w:gridCol w:w="2029"/>
      </w:tblGrid>
      <w:tr w:rsidR="004C6C80" w:rsidRPr="00C96777" w:rsidTr="00A47A13">
        <w:trPr>
          <w:trHeight w:val="720"/>
        </w:trPr>
        <w:tc>
          <w:tcPr>
            <w:tcW w:w="906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C6C80" w:rsidRPr="007C4D3A" w:rsidRDefault="004C6C80" w:rsidP="00A47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ble 1: Relationship between CRF and additional RAVLT metrics</w:t>
            </w:r>
          </w:p>
        </w:tc>
      </w:tr>
      <w:tr w:rsidR="004C6C80" w:rsidRPr="00C96777" w:rsidTr="007F51A4">
        <w:trPr>
          <w:trHeight w:val="720"/>
        </w:trPr>
        <w:tc>
          <w:tcPr>
            <w:tcW w:w="24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2132A" w:rsidRDefault="004C6C80" w:rsidP="00A47A1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AVLT </w:t>
            </w:r>
          </w:p>
          <w:p w:rsidR="004C6C80" w:rsidRPr="00AB3096" w:rsidRDefault="004C6C80" w:rsidP="00A47A1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etric </w:t>
            </w:r>
          </w:p>
        </w:tc>
        <w:tc>
          <w:tcPr>
            <w:tcW w:w="2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2132A" w:rsidRDefault="004C6C80" w:rsidP="00A47A1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nalytic Sample</w:t>
            </w:r>
          </w:p>
          <w:p w:rsidR="004C6C80" w:rsidRPr="00AB3096" w:rsidRDefault="0022132A" w:rsidP="00A47A1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2132A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-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value</w:t>
            </w:r>
            <w:r w:rsidR="004C6C8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2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C6C80" w:rsidRDefault="004C6C80" w:rsidP="00A47A1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en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  <w:p w:rsidR="0022132A" w:rsidRPr="00AB3096" w:rsidRDefault="0022132A" w:rsidP="00A47A1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2132A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-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value</w:t>
            </w:r>
          </w:p>
        </w:tc>
        <w:tc>
          <w:tcPr>
            <w:tcW w:w="2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C6C80" w:rsidRDefault="004C6C80" w:rsidP="00A47A1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Women</w:t>
            </w:r>
          </w:p>
          <w:p w:rsidR="0022132A" w:rsidRPr="00AB3096" w:rsidRDefault="0022132A" w:rsidP="00A47A1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2132A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-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value</w:t>
            </w:r>
          </w:p>
        </w:tc>
      </w:tr>
      <w:tr w:rsidR="004C6C80" w:rsidRPr="00C96777" w:rsidTr="007F51A4">
        <w:trPr>
          <w:trHeight w:val="576"/>
        </w:trPr>
        <w:tc>
          <w:tcPr>
            <w:tcW w:w="24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2132A" w:rsidRDefault="004C6C80" w:rsidP="00A47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oactive </w:t>
            </w:r>
          </w:p>
          <w:p w:rsidR="004C6C80" w:rsidRPr="00AB3096" w:rsidRDefault="004C6C80" w:rsidP="00A47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ference</w:t>
            </w:r>
            <w:r w:rsidRPr="00AB309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5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C6C80" w:rsidRPr="00AB3096" w:rsidRDefault="0022132A" w:rsidP="00A47A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99</w:t>
            </w:r>
          </w:p>
        </w:tc>
        <w:tc>
          <w:tcPr>
            <w:tcW w:w="20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C6C80" w:rsidRPr="00AB3096" w:rsidRDefault="007F51A4" w:rsidP="00A47A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16</w:t>
            </w:r>
          </w:p>
        </w:tc>
        <w:tc>
          <w:tcPr>
            <w:tcW w:w="20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C6C80" w:rsidRPr="00AB3096" w:rsidRDefault="007F51A4" w:rsidP="00A47A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27</w:t>
            </w:r>
          </w:p>
        </w:tc>
      </w:tr>
      <w:tr w:rsidR="004C6C80" w:rsidRPr="00C96777" w:rsidTr="007F51A4">
        <w:trPr>
          <w:trHeight w:val="576"/>
        </w:trPr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6C80" w:rsidRPr="00AB3096" w:rsidRDefault="004C6C80" w:rsidP="00A47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getting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6C80" w:rsidRPr="00AB3096" w:rsidRDefault="0022132A" w:rsidP="00A47A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711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6C80" w:rsidRPr="00AB3096" w:rsidRDefault="007F51A4" w:rsidP="00A47A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871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6C80" w:rsidRPr="00AB3096" w:rsidRDefault="0022132A" w:rsidP="00A47A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43</w:t>
            </w:r>
          </w:p>
        </w:tc>
      </w:tr>
      <w:tr w:rsidR="0022132A" w:rsidRPr="00C96777" w:rsidTr="007F51A4">
        <w:trPr>
          <w:trHeight w:val="576"/>
        </w:trPr>
        <w:tc>
          <w:tcPr>
            <w:tcW w:w="24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2132A" w:rsidRPr="00AB3096" w:rsidRDefault="0022132A" w:rsidP="00A47A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troactive Interference</w:t>
            </w:r>
          </w:p>
        </w:tc>
        <w:tc>
          <w:tcPr>
            <w:tcW w:w="25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2132A" w:rsidRPr="00AB3096" w:rsidRDefault="0022132A" w:rsidP="00A47A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80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2132A" w:rsidRPr="00AB3096" w:rsidRDefault="0022132A" w:rsidP="00A47A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49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2132A" w:rsidRPr="00AB3096" w:rsidRDefault="0022132A" w:rsidP="00A47A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872</w:t>
            </w:r>
          </w:p>
        </w:tc>
      </w:tr>
    </w:tbl>
    <w:p w:rsidR="004C6C80" w:rsidRDefault="007F51A4" w:rsidP="007F51A4">
      <w:pPr>
        <w:spacing w:after="0" w:line="240" w:lineRule="auto"/>
      </w:pPr>
      <w:r>
        <w:t>P</w:t>
      </w:r>
      <w:r>
        <w:t xml:space="preserve">roactive interference </w:t>
      </w:r>
      <w:r>
        <w:t xml:space="preserve">= </w:t>
      </w:r>
      <w:r>
        <w:t>B1 minus A1</w:t>
      </w:r>
      <w:r>
        <w:t>; F</w:t>
      </w:r>
      <w:r>
        <w:t xml:space="preserve">orgetting </w:t>
      </w:r>
      <w:r>
        <w:t>= A5 minus A7; R</w:t>
      </w:r>
      <w:r>
        <w:t>etroactive interference</w:t>
      </w:r>
      <w:r>
        <w:t xml:space="preserve"> = A6 minus A5</w:t>
      </w:r>
    </w:p>
    <w:p w:rsidR="007F51A4" w:rsidRDefault="007F51A4" w:rsidP="007F51A4">
      <w:pPr>
        <w:spacing w:after="0" w:line="240" w:lineRule="auto"/>
      </w:pPr>
      <w:r>
        <w:t>All regression models include the same covariates as outlined in the manuscript</w:t>
      </w:r>
    </w:p>
    <w:p w:rsidR="004C6C80" w:rsidRDefault="004C6C80"/>
    <w:sectPr w:rsidR="004C6C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6C80"/>
    <w:rsid w:val="00216CDA"/>
    <w:rsid w:val="0022132A"/>
    <w:rsid w:val="004C6C80"/>
    <w:rsid w:val="007F51A4"/>
    <w:rsid w:val="00A049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C6C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C6C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67</Words>
  <Characters>38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yan Dougherty</dc:creator>
  <cp:lastModifiedBy>Ryan Dougherty</cp:lastModifiedBy>
  <cp:revision>1</cp:revision>
  <dcterms:created xsi:type="dcterms:W3CDTF">2016-10-04T20:11:00Z</dcterms:created>
  <dcterms:modified xsi:type="dcterms:W3CDTF">2016-10-04T20:44:00Z</dcterms:modified>
</cp:coreProperties>
</file>